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2902E" w14:textId="54AC5267" w:rsidR="006622F1" w:rsidRDefault="00765888" w:rsidP="006622F1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Supplementary</w:t>
      </w:r>
      <w:r w:rsidR="006622F1">
        <w:rPr>
          <w:b/>
          <w:lang w:val="en-US"/>
        </w:rPr>
        <w:t xml:space="preserve"> Table 1</w:t>
      </w:r>
      <w:r w:rsidR="006622F1" w:rsidRPr="00962E4B">
        <w:rPr>
          <w:b/>
          <w:lang w:val="en-US"/>
        </w:rPr>
        <w:t>.</w:t>
      </w:r>
      <w:r w:rsidR="006622F1" w:rsidRPr="00962E4B">
        <w:rPr>
          <w:lang w:val="en-US"/>
        </w:rPr>
        <w:t xml:space="preserve"> </w:t>
      </w:r>
      <w:r w:rsidR="00B82815">
        <w:rPr>
          <w:lang w:val="en-US"/>
        </w:rPr>
        <w:t>Pre-operative</w:t>
      </w:r>
      <w:r w:rsidR="006622F1">
        <w:rPr>
          <w:lang w:val="en-US"/>
        </w:rPr>
        <w:t xml:space="preserve"> Echocardiographic parameters </w:t>
      </w:r>
    </w:p>
    <w:tbl>
      <w:tblPr>
        <w:tblW w:w="8571" w:type="dxa"/>
        <w:jc w:val="center"/>
        <w:tblInd w:w="-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2"/>
        <w:gridCol w:w="1207"/>
        <w:gridCol w:w="1559"/>
        <w:gridCol w:w="1134"/>
      </w:tblGrid>
      <w:tr w:rsidR="001E4EDC" w:rsidRPr="00722AAF" w14:paraId="0BEEFCFC" w14:textId="77777777" w:rsidTr="001E4EDC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BAB82E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B38BD37" w14:textId="598C9FB8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shd w:val="clear" w:color="auto" w:fill="auto"/>
            <w:noWrap/>
            <w:vAlign w:val="center"/>
            <w:hideMark/>
          </w:tcPr>
          <w:p w14:paraId="0ABFAE2A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Mean ± SD</w:t>
            </w:r>
          </w:p>
        </w:tc>
      </w:tr>
      <w:tr w:rsidR="001E4EDC" w:rsidRPr="00722AAF" w14:paraId="0FF848FE" w14:textId="77777777" w:rsidTr="001E4EDC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6C0D36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E43BD43" w14:textId="3DEBB8BE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322964B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C9AC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22AA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non</w:t>
            </w:r>
            <w:proofErr w:type="gramEnd"/>
            <w:r w:rsidRPr="00722AA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-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AB4D6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22AA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1E4EDC" w:rsidRPr="00722AAF" w14:paraId="789C1957" w14:textId="77777777" w:rsidTr="001E4EDC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720475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A systolic diameter (cm)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3B21C808" w14:textId="258741BF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9 AF, 12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1BC3CEDA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83±0.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E3549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90±3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310510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8504</w:t>
            </w:r>
          </w:p>
        </w:tc>
      </w:tr>
      <w:tr w:rsidR="001E4EDC" w:rsidRPr="00722AAF" w14:paraId="20381E03" w14:textId="77777777" w:rsidTr="001E4EDC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445DA09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Dilated RA [%(n)]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56CA4902" w14:textId="0D54BDBF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AF, 13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A227EDC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22.2% (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69991B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15.4% (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3A330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683</w:t>
            </w:r>
          </w:p>
        </w:tc>
      </w:tr>
      <w:tr w:rsidR="001E4EDC" w:rsidRPr="00722AAF" w14:paraId="7B154BD5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E779E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V Diastolic Diameter  (cm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FE468" w14:textId="070000BD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AF, 14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D95C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4.72±1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7F54C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4.59±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1DC8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7305</w:t>
            </w:r>
          </w:p>
        </w:tc>
      </w:tr>
      <w:tr w:rsidR="001E4EDC" w:rsidRPr="00722AAF" w14:paraId="2AF41D60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23D6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V Systolic Diameter (cm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B383" w14:textId="3F792C19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AF, 13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9019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17±0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DE819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17±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DD8D4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9964</w:t>
            </w:r>
          </w:p>
        </w:tc>
      </w:tr>
      <w:tr w:rsidR="001E4EDC" w:rsidRPr="00722AAF" w14:paraId="35DA468D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7B5FA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Fractional Shortening (%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D2A50" w14:textId="7B8CE061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8 AF, 11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459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4.1±1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AE9D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3.9±2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F8125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8998</w:t>
            </w:r>
          </w:p>
        </w:tc>
      </w:tr>
      <w:tr w:rsidR="001E4EDC" w:rsidRPr="00722AAF" w14:paraId="01C95615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6E76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IVS diastolic thickness (cm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532D" w14:textId="047B6986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AF, 13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F5784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1.00±0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D1753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1.05±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CA14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5756</w:t>
            </w:r>
          </w:p>
        </w:tc>
      </w:tr>
      <w:tr w:rsidR="001E4EDC" w:rsidRPr="00722AAF" w14:paraId="14689CA9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81E00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VPW diastolic thickness (cm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AC97" w14:textId="359EBB61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9 AF, 12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1214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90±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9769F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1.02±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8A2C0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1911</w:t>
            </w:r>
          </w:p>
        </w:tc>
        <w:bookmarkStart w:id="0" w:name="_GoBack"/>
        <w:bookmarkEnd w:id="0"/>
      </w:tr>
      <w:tr w:rsidR="001E4EDC" w:rsidRPr="00722AAF" w14:paraId="00C5FCF4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0A272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Aortic Root diameter (cm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4B89F" w14:textId="5CBF6551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9 AF, 12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BA2F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19±0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564DC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18±0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AFFD9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9528</w:t>
            </w:r>
          </w:p>
        </w:tc>
      </w:tr>
      <w:tr w:rsidR="001E4EDC" w:rsidRPr="00722AAF" w14:paraId="63F78DD0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DD4E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AV peak gradient (mmH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7C9D0" w14:textId="1EB5727D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AF, 14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AC15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.72±6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8A36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7.25±3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19756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3239</w:t>
            </w:r>
          </w:p>
        </w:tc>
      </w:tr>
      <w:tr w:rsidR="001E4EDC" w:rsidRPr="00722AAF" w14:paraId="3496E7DE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86105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VOT peak velocity (cm/s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ECB57" w14:textId="290916E0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9 AF, 10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A95D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89.6±1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23E23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96.2±2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8706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4847</w:t>
            </w:r>
          </w:p>
        </w:tc>
      </w:tr>
      <w:tr w:rsidR="001E4EDC" w:rsidRPr="00722AAF" w14:paraId="65086F5C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FEB3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LVOT peak gradient (mmH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E4B4" w14:textId="0756D3D4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9 AF, 10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F5D9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4.37±3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E339C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3.84±1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EE733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6898</w:t>
            </w:r>
          </w:p>
        </w:tc>
      </w:tr>
      <w:tr w:rsidR="001E4EDC" w:rsidRPr="00722AAF" w14:paraId="6E0ADDF6" w14:textId="77777777" w:rsidTr="001E4ED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5027A" w14:textId="77777777" w:rsidR="001E4EDC" w:rsidRPr="00722AAF" w:rsidRDefault="001E4EDC" w:rsidP="00722AAF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MV E'/A' ratio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C4EE" w14:textId="171B2493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8 AF, 14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73F6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83±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F718B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85±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BEC7" w14:textId="77777777" w:rsidR="001E4EDC" w:rsidRPr="00722AAF" w:rsidRDefault="001E4EDC" w:rsidP="001E4EDC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722AAF">
              <w:rPr>
                <w:rFonts w:ascii="Arial" w:eastAsia="Times New Roman" w:hAnsi="Arial"/>
                <w:color w:val="000000"/>
                <w:sz w:val="20"/>
                <w:szCs w:val="20"/>
              </w:rPr>
              <w:t>0.9055</w:t>
            </w:r>
          </w:p>
        </w:tc>
      </w:tr>
    </w:tbl>
    <w:p w14:paraId="23E42E10" w14:textId="77777777" w:rsidR="006622F1" w:rsidRDefault="006622F1" w:rsidP="006622F1">
      <w:pPr>
        <w:spacing w:after="0" w:line="240" w:lineRule="auto"/>
        <w:jc w:val="both"/>
        <w:rPr>
          <w:lang w:val="en-US"/>
        </w:rPr>
      </w:pPr>
    </w:p>
    <w:p w14:paraId="03C7CE8B" w14:textId="77777777" w:rsidR="006622F1" w:rsidRDefault="006622F1" w:rsidP="006622F1">
      <w:pPr>
        <w:spacing w:after="0" w:line="480" w:lineRule="auto"/>
        <w:jc w:val="both"/>
        <w:rPr>
          <w:b/>
          <w:sz w:val="20"/>
          <w:szCs w:val="20"/>
          <w:lang w:val="en-US"/>
        </w:rPr>
      </w:pPr>
    </w:p>
    <w:p w14:paraId="234B5CDA" w14:textId="77777777" w:rsidR="006622F1" w:rsidRPr="00373741" w:rsidRDefault="006622F1" w:rsidP="006622F1">
      <w:pPr>
        <w:spacing w:after="0" w:line="480" w:lineRule="auto"/>
        <w:jc w:val="both"/>
        <w:rPr>
          <w:sz w:val="20"/>
          <w:szCs w:val="20"/>
          <w:lang w:val="en-US"/>
        </w:rPr>
      </w:pPr>
      <w:r w:rsidRPr="00373741">
        <w:rPr>
          <w:b/>
          <w:sz w:val="20"/>
          <w:szCs w:val="20"/>
          <w:lang w:val="en-US"/>
        </w:rPr>
        <w:t>Legend:</w:t>
      </w:r>
      <w:r w:rsidRPr="00373741">
        <w:rPr>
          <w:sz w:val="20"/>
          <w:szCs w:val="20"/>
          <w:lang w:val="en-US"/>
        </w:rPr>
        <w:t xml:space="preserve"> AF– Atrial fibrillation; DM– Diabetes Mellitus; BMI– Body Mass Index; FH– Family History; CHOL– </w:t>
      </w:r>
      <w:proofErr w:type="spellStart"/>
      <w:r w:rsidRPr="00373741">
        <w:rPr>
          <w:sz w:val="20"/>
          <w:szCs w:val="20"/>
          <w:lang w:val="en-US"/>
        </w:rPr>
        <w:t>Hypercholesterolaemia</w:t>
      </w:r>
      <w:proofErr w:type="spellEnd"/>
      <w:r w:rsidRPr="00373741">
        <w:rPr>
          <w:sz w:val="20"/>
          <w:szCs w:val="20"/>
          <w:lang w:val="en-US"/>
        </w:rPr>
        <w:t xml:space="preserve">; HBP– hypertension; PCI– Previous percutaneous coronary intervention; PVD– Peripheral Vascular Disease; CVA– Stroke; TIA– Transient </w:t>
      </w:r>
      <w:proofErr w:type="spellStart"/>
      <w:r w:rsidRPr="00373741">
        <w:rPr>
          <w:sz w:val="20"/>
          <w:szCs w:val="20"/>
          <w:lang w:val="en-US"/>
        </w:rPr>
        <w:t>Ischaemic</w:t>
      </w:r>
      <w:proofErr w:type="spellEnd"/>
      <w:r w:rsidRPr="00373741">
        <w:rPr>
          <w:sz w:val="20"/>
          <w:szCs w:val="20"/>
          <w:lang w:val="en-US"/>
        </w:rPr>
        <w:t xml:space="preserve"> Attack; MI– Myocardial Infarction</w:t>
      </w:r>
    </w:p>
    <w:p w14:paraId="1D35CD12" w14:textId="77777777" w:rsidR="006622F1" w:rsidRPr="00FD694E" w:rsidRDefault="006622F1" w:rsidP="006622F1">
      <w:pPr>
        <w:spacing w:after="0" w:line="480" w:lineRule="auto"/>
        <w:jc w:val="both"/>
        <w:rPr>
          <w:lang w:val="en-US"/>
        </w:rPr>
      </w:pPr>
    </w:p>
    <w:p w14:paraId="3408F605" w14:textId="77777777" w:rsidR="006622F1" w:rsidRPr="00FD694E" w:rsidRDefault="006622F1" w:rsidP="006622F1">
      <w:pPr>
        <w:spacing w:after="0" w:line="480" w:lineRule="auto"/>
        <w:jc w:val="both"/>
        <w:rPr>
          <w:lang w:val="en-US"/>
        </w:rPr>
      </w:pPr>
    </w:p>
    <w:p w14:paraId="56D2E66C" w14:textId="77777777" w:rsidR="009748CE" w:rsidRDefault="009748CE"/>
    <w:sectPr w:rsidR="009748CE" w:rsidSect="00F47A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F1"/>
    <w:rsid w:val="001E4EDC"/>
    <w:rsid w:val="006622F1"/>
    <w:rsid w:val="00722AAF"/>
    <w:rsid w:val="00765888"/>
    <w:rsid w:val="009748CE"/>
    <w:rsid w:val="00B82815"/>
    <w:rsid w:val="00F4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64E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2F1"/>
    <w:pPr>
      <w:spacing w:after="200" w:line="276" w:lineRule="auto"/>
    </w:pPr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2F1"/>
    <w:pPr>
      <w:spacing w:after="200" w:line="276" w:lineRule="auto"/>
    </w:pPr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</dc:creator>
  <cp:keywords/>
  <dc:description/>
  <cp:lastModifiedBy>Leanne</cp:lastModifiedBy>
  <cp:revision>4</cp:revision>
  <dcterms:created xsi:type="dcterms:W3CDTF">2016-05-21T20:52:00Z</dcterms:created>
  <dcterms:modified xsi:type="dcterms:W3CDTF">2016-05-23T11:56:00Z</dcterms:modified>
</cp:coreProperties>
</file>